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3344A" w14:textId="77777777" w:rsidR="00717030" w:rsidRPr="00B4517D" w:rsidRDefault="00717030" w:rsidP="00717030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27291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Pr="0027291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3</w:t>
      </w:r>
      <w:r w:rsidRPr="0027291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 </w:t>
      </w:r>
      <w:r w:rsidRPr="00272919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sociated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actors of </w:t>
      </w:r>
      <w:r w:rsidRPr="00B4517D">
        <w:rPr>
          <w:rFonts w:ascii="Arial" w:hAnsi="Arial" w:cs="Arial"/>
          <w:b/>
          <w:bCs/>
          <w:color w:val="000000" w:themeColor="text1"/>
        </w:rPr>
        <w:t>druggable</w:t>
      </w:r>
      <w:r w:rsidRPr="00B4517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gene mutation</w:t>
      </w:r>
    </w:p>
    <w:p w14:paraId="24E5EFEE" w14:textId="77777777" w:rsidR="00B4517D" w:rsidRPr="001014FA" w:rsidRDefault="00B4517D" w:rsidP="00B4517D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8"/>
        <w:gridCol w:w="1619"/>
        <w:gridCol w:w="1701"/>
        <w:gridCol w:w="1134"/>
      </w:tblGrid>
      <w:tr w:rsidR="00E32CD8" w:rsidRPr="001014FA" w14:paraId="29A43237" w14:textId="77777777" w:rsidTr="00593A2A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92D0B4C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7C569D" w14:textId="2A22EEB9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</w:tcPr>
          <w:p w14:paraId="71708E3B" w14:textId="77777777" w:rsidR="00E32CD8" w:rsidRDefault="00E32CD8" w:rsidP="00593A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137A02" w14:textId="6B8F3EFE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C88AD" w14:textId="77777777" w:rsidR="00E32CD8" w:rsidRPr="001014FA" w:rsidRDefault="00E32CD8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32B590" w14:textId="77777777" w:rsidR="00E32CD8" w:rsidRDefault="00E32CD8" w:rsidP="008040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54288C" w14:textId="353F4479" w:rsidR="00E32CD8" w:rsidRPr="001014FA" w:rsidRDefault="00E32CD8" w:rsidP="0080400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32CD8" w:rsidRPr="001014FA" w14:paraId="3E1A21B4" w14:textId="77777777" w:rsidTr="00593A2A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273A08" w14:textId="77777777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vMerge/>
            <w:tcBorders>
              <w:bottom w:val="single" w:sz="4" w:space="0" w:color="auto"/>
            </w:tcBorders>
          </w:tcPr>
          <w:p w14:paraId="4AE9F469" w14:textId="77777777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A72FF9D" w14:textId="2F6793CF" w:rsidR="00E32CD8" w:rsidRPr="00B4517D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</w:t>
            </w:r>
            <w:r w:rsidRPr="001014FA">
              <w:rPr>
                <w:rFonts w:ascii="Arial" w:hAnsi="Arial" w:cs="Arial"/>
                <w:color w:val="000000" w:themeColor="text1"/>
              </w:rPr>
              <w:t>druggable gene mu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CFEEE5" w14:textId="77777777" w:rsidR="00E32CD8" w:rsidRPr="001014FA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out</w:t>
            </w:r>
          </w:p>
          <w:p w14:paraId="7A3AEE25" w14:textId="250CB4F7" w:rsidR="00E32CD8" w:rsidRPr="00B4517D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</w:rPr>
              <w:t>druggable gene muta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CF05B1" w14:textId="305AE0EF" w:rsidR="00E32CD8" w:rsidRPr="001014FA" w:rsidRDefault="00E32CD8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315074F2" w14:textId="77777777" w:rsidTr="00593A2A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0B8BDE65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0FDF80AB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C57C789" w14:textId="57F2329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8E9B14" w14:textId="6ADFF14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00C9B" w14:textId="083A249C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B4517D" w:rsidRPr="001014FA" w14:paraId="1A4D9FF0" w14:textId="77777777" w:rsidTr="00593A2A">
        <w:trPr>
          <w:trHeight w:val="184"/>
        </w:trPr>
        <w:tc>
          <w:tcPr>
            <w:tcW w:w="1985" w:type="dxa"/>
          </w:tcPr>
          <w:p w14:paraId="76A32B32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CBD21B6" w14:textId="72E03639" w:rsidR="00B4517D" w:rsidRPr="001014FA" w:rsidRDefault="00A15DE7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4517D"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</w:tcPr>
          <w:p w14:paraId="2EC32965" w14:textId="12DB4EE6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1017DF49" w14:textId="65C5F12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7EDDB3F4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0125AFEE" w14:textId="77777777" w:rsidTr="00593A2A">
        <w:trPr>
          <w:trHeight w:val="362"/>
        </w:trPr>
        <w:tc>
          <w:tcPr>
            <w:tcW w:w="1985" w:type="dxa"/>
          </w:tcPr>
          <w:p w14:paraId="2EFD7D40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DBAC988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1D2329D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EC5A19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49393D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124A72E0" w14:textId="77777777" w:rsidTr="00593A2A">
        <w:trPr>
          <w:trHeight w:val="346"/>
        </w:trPr>
        <w:tc>
          <w:tcPr>
            <w:tcW w:w="1985" w:type="dxa"/>
          </w:tcPr>
          <w:p w14:paraId="1DDAFDFA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08" w:type="dxa"/>
          </w:tcPr>
          <w:p w14:paraId="754E225B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</w:tcPr>
          <w:p w14:paraId="5188EDCA" w14:textId="1397E184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0D172FD5" w14:textId="290D36B5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4D92C2DD" w14:textId="2913EAFC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B4517D" w:rsidRPr="001014FA" w14:paraId="0B41AEEB" w14:textId="77777777" w:rsidTr="00593A2A">
        <w:trPr>
          <w:trHeight w:val="362"/>
        </w:trPr>
        <w:tc>
          <w:tcPr>
            <w:tcW w:w="1985" w:type="dxa"/>
          </w:tcPr>
          <w:p w14:paraId="4D25C601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D29EAE8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</w:tcPr>
          <w:p w14:paraId="0C259842" w14:textId="08C17B32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194EC484" w14:textId="6BFE5652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DD5B9B1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6CFCF134" w14:textId="77777777" w:rsidTr="00593A2A">
        <w:trPr>
          <w:trHeight w:val="362"/>
        </w:trPr>
        <w:tc>
          <w:tcPr>
            <w:tcW w:w="1985" w:type="dxa"/>
          </w:tcPr>
          <w:p w14:paraId="71E02B56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FEB6466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4777518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D403F8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A90A4D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79A80673" w14:textId="77777777" w:rsidTr="00593A2A">
        <w:trPr>
          <w:trHeight w:val="362"/>
        </w:trPr>
        <w:tc>
          <w:tcPr>
            <w:tcW w:w="1985" w:type="dxa"/>
          </w:tcPr>
          <w:p w14:paraId="3EBE51CD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08" w:type="dxa"/>
          </w:tcPr>
          <w:p w14:paraId="2654ED55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232190C6" w14:textId="699F6FA6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59BBCCED" w14:textId="0AB6FA3D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14B18780" w14:textId="37AD7334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B4517D" w:rsidRPr="001014FA" w14:paraId="350403B2" w14:textId="77777777" w:rsidTr="00593A2A">
        <w:trPr>
          <w:trHeight w:val="362"/>
        </w:trPr>
        <w:tc>
          <w:tcPr>
            <w:tcW w:w="1985" w:type="dxa"/>
          </w:tcPr>
          <w:p w14:paraId="3E0C5886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7AACD223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</w:tcPr>
          <w:p w14:paraId="5306712A" w14:textId="14D74DF2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39303A31" w14:textId="03406BD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0A352CCA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4BCDA084" w14:textId="77777777" w:rsidTr="00593A2A">
        <w:trPr>
          <w:trHeight w:val="362"/>
        </w:trPr>
        <w:tc>
          <w:tcPr>
            <w:tcW w:w="1985" w:type="dxa"/>
          </w:tcPr>
          <w:p w14:paraId="760E93FC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8501FF6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4E6EC1F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FD2D3D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BD5E0C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38CA9B64" w14:textId="77777777" w:rsidTr="00593A2A">
        <w:trPr>
          <w:trHeight w:val="362"/>
        </w:trPr>
        <w:tc>
          <w:tcPr>
            <w:tcW w:w="1985" w:type="dxa"/>
          </w:tcPr>
          <w:p w14:paraId="2A93BD99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08" w:type="dxa"/>
          </w:tcPr>
          <w:p w14:paraId="00DD61AA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619" w:type="dxa"/>
          </w:tcPr>
          <w:p w14:paraId="47F86A62" w14:textId="19AF87DD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0161137" w14:textId="42A172E4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099F213B" w14:textId="05A868D5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B4517D" w:rsidRPr="001014FA" w14:paraId="0F2AA61B" w14:textId="77777777" w:rsidTr="00593A2A">
        <w:trPr>
          <w:trHeight w:val="362"/>
        </w:trPr>
        <w:tc>
          <w:tcPr>
            <w:tcW w:w="1985" w:type="dxa"/>
          </w:tcPr>
          <w:p w14:paraId="4FB825B1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68AD363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619" w:type="dxa"/>
          </w:tcPr>
          <w:p w14:paraId="76DC5FDE" w14:textId="76F87B5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7F56BEDB" w14:textId="4BBCE623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3DE4D776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7AED6A10" w14:textId="77777777" w:rsidTr="00593A2A">
        <w:trPr>
          <w:trHeight w:val="362"/>
        </w:trPr>
        <w:tc>
          <w:tcPr>
            <w:tcW w:w="1985" w:type="dxa"/>
          </w:tcPr>
          <w:p w14:paraId="72332449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F03F37D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5A0DCB3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3F9425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233677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4517D" w:rsidRPr="001014FA" w14:paraId="24FDF61D" w14:textId="77777777" w:rsidTr="00593A2A">
        <w:trPr>
          <w:trHeight w:val="362"/>
        </w:trPr>
        <w:tc>
          <w:tcPr>
            <w:tcW w:w="1985" w:type="dxa"/>
          </w:tcPr>
          <w:p w14:paraId="010AEB51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08" w:type="dxa"/>
          </w:tcPr>
          <w:p w14:paraId="1AF22D83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19" w:type="dxa"/>
          </w:tcPr>
          <w:p w14:paraId="57C8BF13" w14:textId="273E08F1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4B5721FE" w14:textId="50A259BD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68BFE696" w14:textId="26CA08AF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B4517D" w:rsidRPr="001014FA" w14:paraId="50125B53" w14:textId="77777777" w:rsidTr="00593A2A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D78669" w14:textId="77777777" w:rsidR="00B4517D" w:rsidRPr="001014FA" w:rsidRDefault="00B4517D" w:rsidP="00B4517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104C35C0" w14:textId="77777777" w:rsidR="00B4517D" w:rsidRPr="001014FA" w:rsidRDefault="00B4517D" w:rsidP="00B451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6B6C4CA" w14:textId="5713C0EC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A86282" w14:textId="5B11E608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D7E900" w14:textId="77777777" w:rsidR="00B4517D" w:rsidRPr="001014FA" w:rsidRDefault="00B4517D" w:rsidP="00B451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4A1A626" w14:textId="77777777" w:rsidR="00A71645" w:rsidRDefault="00A71645" w:rsidP="00FA030D">
      <w:pPr>
        <w:rPr>
          <w:rFonts w:ascii="Arial" w:hAnsi="Arial" w:cs="Arial" w:hint="eastAsia"/>
          <w:color w:val="000000" w:themeColor="text1"/>
          <w:sz w:val="20"/>
          <w:szCs w:val="20"/>
        </w:rPr>
      </w:pPr>
    </w:p>
    <w:p w14:paraId="56B07F02" w14:textId="3B3BEA8B" w:rsidR="00FA030D" w:rsidRPr="009751BC" w:rsidRDefault="00FA030D" w:rsidP="00FA030D">
      <w:pPr>
        <w:rPr>
          <w:rFonts w:ascii="Arial" w:hAnsi="Arial" w:cs="Arial"/>
          <w:color w:val="000000" w:themeColor="text1"/>
          <w:sz w:val="20"/>
          <w:szCs w:val="20"/>
        </w:rPr>
      </w:pPr>
      <w:r w:rsidRPr="009751BC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9751BC">
        <w:rPr>
          <w:rFonts w:ascii="Arial" w:hAnsi="Arial" w:cs="Arial"/>
          <w:sz w:val="20"/>
          <w:szCs w:val="20"/>
          <w:lang w:val="en"/>
        </w:rPr>
        <w:t>;</w:t>
      </w:r>
      <w:r w:rsidRPr="009751BC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p w14:paraId="60795404" w14:textId="53247191" w:rsidR="00A31E0D" w:rsidRPr="001014FA" w:rsidRDefault="00A31E0D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A31E0D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0DED4" w14:textId="77777777" w:rsidR="00DC7982" w:rsidRDefault="00DC7982" w:rsidP="002075A3">
      <w:r>
        <w:separator/>
      </w:r>
    </w:p>
  </w:endnote>
  <w:endnote w:type="continuationSeparator" w:id="0">
    <w:p w14:paraId="3D2DC520" w14:textId="77777777" w:rsidR="00DC7982" w:rsidRDefault="00DC7982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9A25A" w14:textId="77777777" w:rsidR="00DC7982" w:rsidRDefault="00DC7982" w:rsidP="002075A3">
      <w:r>
        <w:separator/>
      </w:r>
    </w:p>
  </w:footnote>
  <w:footnote w:type="continuationSeparator" w:id="0">
    <w:p w14:paraId="082FAF94" w14:textId="77777777" w:rsidR="00DC7982" w:rsidRDefault="00DC7982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53449"/>
    <w:rsid w:val="000679AC"/>
    <w:rsid w:val="00080687"/>
    <w:rsid w:val="00080D45"/>
    <w:rsid w:val="000819DA"/>
    <w:rsid w:val="00087B85"/>
    <w:rsid w:val="00095E4C"/>
    <w:rsid w:val="000970E9"/>
    <w:rsid w:val="000A3576"/>
    <w:rsid w:val="000A58A3"/>
    <w:rsid w:val="000B67F7"/>
    <w:rsid w:val="000B71B7"/>
    <w:rsid w:val="000C184D"/>
    <w:rsid w:val="000C537B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6569"/>
    <w:rsid w:val="003370C7"/>
    <w:rsid w:val="003378EB"/>
    <w:rsid w:val="00345ED2"/>
    <w:rsid w:val="00362AD2"/>
    <w:rsid w:val="00365F2A"/>
    <w:rsid w:val="00373579"/>
    <w:rsid w:val="00376231"/>
    <w:rsid w:val="0037768A"/>
    <w:rsid w:val="00377EB7"/>
    <w:rsid w:val="00386B14"/>
    <w:rsid w:val="003948DB"/>
    <w:rsid w:val="00395611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2D67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872"/>
    <w:rsid w:val="005C3064"/>
    <w:rsid w:val="005C5D21"/>
    <w:rsid w:val="005C7FE6"/>
    <w:rsid w:val="005D44E1"/>
    <w:rsid w:val="005D6710"/>
    <w:rsid w:val="005E7914"/>
    <w:rsid w:val="005E7C72"/>
    <w:rsid w:val="005F13C7"/>
    <w:rsid w:val="005F7173"/>
    <w:rsid w:val="005F7A71"/>
    <w:rsid w:val="0061366C"/>
    <w:rsid w:val="00616C19"/>
    <w:rsid w:val="00630BAE"/>
    <w:rsid w:val="006406B5"/>
    <w:rsid w:val="006438A8"/>
    <w:rsid w:val="00646456"/>
    <w:rsid w:val="00646559"/>
    <w:rsid w:val="00647162"/>
    <w:rsid w:val="00656E9F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6171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17030"/>
    <w:rsid w:val="00720655"/>
    <w:rsid w:val="007277FB"/>
    <w:rsid w:val="007311F8"/>
    <w:rsid w:val="007350A8"/>
    <w:rsid w:val="00743DCD"/>
    <w:rsid w:val="00753B93"/>
    <w:rsid w:val="00761E2A"/>
    <w:rsid w:val="00764108"/>
    <w:rsid w:val="007648DF"/>
    <w:rsid w:val="0076713D"/>
    <w:rsid w:val="00770499"/>
    <w:rsid w:val="00775F16"/>
    <w:rsid w:val="00780E3E"/>
    <w:rsid w:val="00785582"/>
    <w:rsid w:val="00794CCA"/>
    <w:rsid w:val="00795BA9"/>
    <w:rsid w:val="007C29D8"/>
    <w:rsid w:val="007C356F"/>
    <w:rsid w:val="007D3346"/>
    <w:rsid w:val="007E3176"/>
    <w:rsid w:val="007E4EF5"/>
    <w:rsid w:val="007F033F"/>
    <w:rsid w:val="0080355B"/>
    <w:rsid w:val="00817948"/>
    <w:rsid w:val="00821ECD"/>
    <w:rsid w:val="00822169"/>
    <w:rsid w:val="0084017A"/>
    <w:rsid w:val="00853AD6"/>
    <w:rsid w:val="0086346B"/>
    <w:rsid w:val="0087553B"/>
    <w:rsid w:val="00883A7E"/>
    <w:rsid w:val="00885EF8"/>
    <w:rsid w:val="008913DC"/>
    <w:rsid w:val="00893422"/>
    <w:rsid w:val="00894832"/>
    <w:rsid w:val="0089604C"/>
    <w:rsid w:val="008A166D"/>
    <w:rsid w:val="008B3BA5"/>
    <w:rsid w:val="008D2EC2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74A7E"/>
    <w:rsid w:val="009751BC"/>
    <w:rsid w:val="009775C0"/>
    <w:rsid w:val="009822F4"/>
    <w:rsid w:val="00983700"/>
    <w:rsid w:val="009913F8"/>
    <w:rsid w:val="009A170B"/>
    <w:rsid w:val="009B1EB4"/>
    <w:rsid w:val="009B7F93"/>
    <w:rsid w:val="009D009F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66E2"/>
    <w:rsid w:val="00B1757E"/>
    <w:rsid w:val="00B23A3B"/>
    <w:rsid w:val="00B2494D"/>
    <w:rsid w:val="00B27827"/>
    <w:rsid w:val="00B33A9B"/>
    <w:rsid w:val="00B3752F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55AD"/>
    <w:rsid w:val="00BE172B"/>
    <w:rsid w:val="00BF43A7"/>
    <w:rsid w:val="00BF6906"/>
    <w:rsid w:val="00BF792B"/>
    <w:rsid w:val="00BF7953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4769"/>
    <w:rsid w:val="00D96821"/>
    <w:rsid w:val="00DA1F85"/>
    <w:rsid w:val="00DA5F41"/>
    <w:rsid w:val="00DB63BA"/>
    <w:rsid w:val="00DC7982"/>
    <w:rsid w:val="00DD2D96"/>
    <w:rsid w:val="00DE18C5"/>
    <w:rsid w:val="00DE2A58"/>
    <w:rsid w:val="00DF0592"/>
    <w:rsid w:val="00E01049"/>
    <w:rsid w:val="00E2223F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24</cp:revision>
  <dcterms:created xsi:type="dcterms:W3CDTF">2019-09-16T10:16:00Z</dcterms:created>
  <dcterms:modified xsi:type="dcterms:W3CDTF">2025-04-12T00:21:00Z</dcterms:modified>
</cp:coreProperties>
</file>